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45C2E" w14:textId="18004898" w:rsidR="009A4F5F" w:rsidRPr="001D301F" w:rsidRDefault="009A4F5F" w:rsidP="009A4F5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068"/>
        <w:gridCol w:w="1080"/>
        <w:gridCol w:w="1440"/>
        <w:gridCol w:w="1170"/>
      </w:tblGrid>
      <w:tr w:rsidR="009A4F5F" w14:paraId="677BE9C7" w14:textId="77777777" w:rsidTr="00BC6FD0">
        <w:tc>
          <w:tcPr>
            <w:tcW w:w="2257" w:type="dxa"/>
            <w:tcBorders>
              <w:top w:val="single" w:sz="8" w:space="0" w:color="auto"/>
              <w:bottom w:val="single" w:sz="8" w:space="0" w:color="auto"/>
            </w:tcBorders>
          </w:tcPr>
          <w:p w14:paraId="1D6159E8" w14:textId="77777777" w:rsidR="009A4F5F" w:rsidRPr="00E44FBD" w:rsidRDefault="009A4F5F" w:rsidP="00BC6F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 Type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</w:tcPr>
          <w:p w14:paraId="3AC2E33C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Bed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61945959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1334A265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Total Bed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6546C838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Total N</w:t>
            </w:r>
          </w:p>
        </w:tc>
      </w:tr>
      <w:tr w:rsidR="009A4F5F" w14:paraId="1041BA67" w14:textId="77777777" w:rsidTr="00BC6FD0">
        <w:tc>
          <w:tcPr>
            <w:tcW w:w="2257" w:type="dxa"/>
            <w:tcBorders>
              <w:top w:val="single" w:sz="8" w:space="0" w:color="auto"/>
            </w:tcBorders>
          </w:tcPr>
          <w:p w14:paraId="17C4648B" w14:textId="77777777" w:rsidR="009A4F5F" w:rsidRPr="00E44FBD" w:rsidRDefault="009A4F5F" w:rsidP="00BC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sz w:val="18"/>
                <w:szCs w:val="18"/>
              </w:rPr>
              <w:t>General medicine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vAlign w:val="bottom"/>
          </w:tcPr>
          <w:p w14:paraId="6451D587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32797C41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bottom"/>
          </w:tcPr>
          <w:p w14:paraId="79A085C7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bottom"/>
          </w:tcPr>
          <w:p w14:paraId="1E391E07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8.5</w:t>
            </w:r>
          </w:p>
        </w:tc>
      </w:tr>
      <w:tr w:rsidR="009A4F5F" w14:paraId="1BC578C0" w14:textId="77777777" w:rsidTr="00BC6FD0">
        <w:tc>
          <w:tcPr>
            <w:tcW w:w="2257" w:type="dxa"/>
          </w:tcPr>
          <w:p w14:paraId="4498BC50" w14:textId="77777777" w:rsidR="009A4F5F" w:rsidRPr="00E44FBD" w:rsidRDefault="009A4F5F" w:rsidP="00BC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sz w:val="18"/>
                <w:szCs w:val="18"/>
              </w:rPr>
              <w:t>Neurology</w:t>
            </w:r>
          </w:p>
        </w:tc>
        <w:tc>
          <w:tcPr>
            <w:tcW w:w="1068" w:type="dxa"/>
            <w:vAlign w:val="bottom"/>
          </w:tcPr>
          <w:p w14:paraId="327D1A10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80" w:type="dxa"/>
            <w:vAlign w:val="center"/>
          </w:tcPr>
          <w:p w14:paraId="045D98DB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0" w:type="dxa"/>
            <w:vAlign w:val="bottom"/>
          </w:tcPr>
          <w:p w14:paraId="15BDB026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70" w:type="dxa"/>
            <w:vAlign w:val="bottom"/>
          </w:tcPr>
          <w:p w14:paraId="291B6A30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8.1</w:t>
            </w:r>
          </w:p>
        </w:tc>
      </w:tr>
      <w:tr w:rsidR="009A4F5F" w14:paraId="6105D64A" w14:textId="77777777" w:rsidTr="00BC6FD0">
        <w:tc>
          <w:tcPr>
            <w:tcW w:w="2257" w:type="dxa"/>
          </w:tcPr>
          <w:p w14:paraId="01B611E7" w14:textId="77777777" w:rsidR="009A4F5F" w:rsidRPr="00E44FBD" w:rsidRDefault="009A4F5F" w:rsidP="00BC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sz w:val="18"/>
                <w:szCs w:val="18"/>
              </w:rPr>
              <w:t>Cardiology</w:t>
            </w:r>
          </w:p>
        </w:tc>
        <w:tc>
          <w:tcPr>
            <w:tcW w:w="1068" w:type="dxa"/>
            <w:vAlign w:val="bottom"/>
          </w:tcPr>
          <w:p w14:paraId="40D98E94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</w:tcPr>
          <w:p w14:paraId="753F9E6E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0" w:type="dxa"/>
            <w:vAlign w:val="bottom"/>
          </w:tcPr>
          <w:p w14:paraId="24ADCA90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70" w:type="dxa"/>
            <w:vAlign w:val="bottom"/>
          </w:tcPr>
          <w:p w14:paraId="3A40BFAB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10.7</w:t>
            </w:r>
          </w:p>
        </w:tc>
      </w:tr>
      <w:tr w:rsidR="009A4F5F" w14:paraId="7284AE85" w14:textId="77777777" w:rsidTr="00BC6FD0">
        <w:tc>
          <w:tcPr>
            <w:tcW w:w="2257" w:type="dxa"/>
          </w:tcPr>
          <w:p w14:paraId="37FAC68D" w14:textId="77777777" w:rsidR="009A4F5F" w:rsidRPr="00E44FBD" w:rsidRDefault="009A4F5F" w:rsidP="00BC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1068" w:type="dxa"/>
            <w:vAlign w:val="bottom"/>
          </w:tcPr>
          <w:p w14:paraId="2A9FD7C1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0" w:type="dxa"/>
            <w:vAlign w:val="center"/>
          </w:tcPr>
          <w:p w14:paraId="5124DA5C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440" w:type="dxa"/>
            <w:vAlign w:val="bottom"/>
          </w:tcPr>
          <w:p w14:paraId="0DD9CDB2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70" w:type="dxa"/>
            <w:vAlign w:val="bottom"/>
          </w:tcPr>
          <w:p w14:paraId="77B4EA12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14.4</w:t>
            </w:r>
          </w:p>
        </w:tc>
      </w:tr>
      <w:tr w:rsidR="009A4F5F" w14:paraId="1B3F995A" w14:textId="77777777" w:rsidTr="00BC6FD0">
        <w:tc>
          <w:tcPr>
            <w:tcW w:w="2257" w:type="dxa"/>
          </w:tcPr>
          <w:p w14:paraId="6728196D" w14:textId="77777777" w:rsidR="009A4F5F" w:rsidRPr="00E44FBD" w:rsidRDefault="009A4F5F" w:rsidP="00BC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sz w:val="18"/>
                <w:szCs w:val="18"/>
              </w:rPr>
              <w:t>Pulmonary/respiratory</w:t>
            </w:r>
          </w:p>
        </w:tc>
        <w:tc>
          <w:tcPr>
            <w:tcW w:w="1068" w:type="dxa"/>
            <w:vAlign w:val="bottom"/>
          </w:tcPr>
          <w:p w14:paraId="08646735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vAlign w:val="center"/>
          </w:tcPr>
          <w:p w14:paraId="0ED8125B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vAlign w:val="bottom"/>
          </w:tcPr>
          <w:p w14:paraId="1244E615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70" w:type="dxa"/>
            <w:vAlign w:val="bottom"/>
          </w:tcPr>
          <w:p w14:paraId="783B6FDE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</w:tr>
      <w:tr w:rsidR="009A4F5F" w14:paraId="0949E2F0" w14:textId="77777777" w:rsidTr="00BC6FD0">
        <w:tc>
          <w:tcPr>
            <w:tcW w:w="2257" w:type="dxa"/>
          </w:tcPr>
          <w:p w14:paraId="71EAD55A" w14:textId="77777777" w:rsidR="009A4F5F" w:rsidRPr="00E44FBD" w:rsidRDefault="009A4F5F" w:rsidP="00BC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sz w:val="18"/>
                <w:szCs w:val="18"/>
              </w:rPr>
              <w:t>Vascular</w:t>
            </w:r>
          </w:p>
        </w:tc>
        <w:tc>
          <w:tcPr>
            <w:tcW w:w="1068" w:type="dxa"/>
            <w:vAlign w:val="bottom"/>
          </w:tcPr>
          <w:p w14:paraId="5907DEB8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vAlign w:val="center"/>
          </w:tcPr>
          <w:p w14:paraId="1DF830F5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0" w:type="dxa"/>
            <w:vAlign w:val="bottom"/>
          </w:tcPr>
          <w:p w14:paraId="557AE0FF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70" w:type="dxa"/>
            <w:vAlign w:val="bottom"/>
          </w:tcPr>
          <w:p w14:paraId="6616871A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</w:tr>
      <w:tr w:rsidR="009A4F5F" w14:paraId="0093AC9A" w14:textId="77777777" w:rsidTr="00BC6FD0">
        <w:tc>
          <w:tcPr>
            <w:tcW w:w="2257" w:type="dxa"/>
          </w:tcPr>
          <w:p w14:paraId="7293D9A4" w14:textId="77777777" w:rsidR="009A4F5F" w:rsidRPr="00E44FBD" w:rsidRDefault="009A4F5F" w:rsidP="00BC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sz w:val="18"/>
                <w:szCs w:val="18"/>
              </w:rPr>
              <w:t>Transplant</w:t>
            </w:r>
          </w:p>
        </w:tc>
        <w:tc>
          <w:tcPr>
            <w:tcW w:w="1068" w:type="dxa"/>
            <w:vAlign w:val="bottom"/>
          </w:tcPr>
          <w:p w14:paraId="2D115B38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80" w:type="dxa"/>
            <w:vAlign w:val="center"/>
          </w:tcPr>
          <w:p w14:paraId="0DE549E4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vAlign w:val="bottom"/>
          </w:tcPr>
          <w:p w14:paraId="30505B70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70" w:type="dxa"/>
            <w:vAlign w:val="bottom"/>
          </w:tcPr>
          <w:p w14:paraId="15D0A697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</w:p>
        </w:tc>
      </w:tr>
      <w:tr w:rsidR="009A4F5F" w14:paraId="1702B6BC" w14:textId="77777777" w:rsidTr="00BC6FD0">
        <w:tc>
          <w:tcPr>
            <w:tcW w:w="2257" w:type="dxa"/>
          </w:tcPr>
          <w:p w14:paraId="3C5136D5" w14:textId="77777777" w:rsidR="009A4F5F" w:rsidRPr="00E44FBD" w:rsidRDefault="009A4F5F" w:rsidP="00BC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sz w:val="18"/>
                <w:szCs w:val="18"/>
              </w:rPr>
              <w:t>Surgical</w:t>
            </w:r>
          </w:p>
        </w:tc>
        <w:tc>
          <w:tcPr>
            <w:tcW w:w="1068" w:type="dxa"/>
            <w:vAlign w:val="bottom"/>
          </w:tcPr>
          <w:p w14:paraId="12B16DA3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080" w:type="dxa"/>
            <w:vAlign w:val="center"/>
          </w:tcPr>
          <w:p w14:paraId="3BC7C681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440" w:type="dxa"/>
            <w:vAlign w:val="bottom"/>
          </w:tcPr>
          <w:p w14:paraId="7A1716DB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170" w:type="dxa"/>
            <w:vAlign w:val="bottom"/>
          </w:tcPr>
          <w:p w14:paraId="62D4C126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19.6</w:t>
            </w:r>
          </w:p>
        </w:tc>
      </w:tr>
      <w:tr w:rsidR="009A4F5F" w14:paraId="1111AD66" w14:textId="77777777" w:rsidTr="00BC6FD0">
        <w:tc>
          <w:tcPr>
            <w:tcW w:w="2257" w:type="dxa"/>
          </w:tcPr>
          <w:p w14:paraId="5E28FB4C" w14:textId="77777777" w:rsidR="009A4F5F" w:rsidRPr="00E44FBD" w:rsidRDefault="009A4F5F" w:rsidP="00BC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sz w:val="18"/>
                <w:szCs w:val="18"/>
              </w:rPr>
              <w:t>Hematology/oncology</w:t>
            </w:r>
          </w:p>
        </w:tc>
        <w:tc>
          <w:tcPr>
            <w:tcW w:w="1068" w:type="dxa"/>
            <w:vAlign w:val="bottom"/>
          </w:tcPr>
          <w:p w14:paraId="653D8ADE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80" w:type="dxa"/>
            <w:vAlign w:val="center"/>
          </w:tcPr>
          <w:p w14:paraId="050554F2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440" w:type="dxa"/>
            <w:vAlign w:val="bottom"/>
          </w:tcPr>
          <w:p w14:paraId="389889C7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70" w:type="dxa"/>
            <w:vAlign w:val="bottom"/>
          </w:tcPr>
          <w:p w14:paraId="4EEA642B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16.6</w:t>
            </w:r>
          </w:p>
        </w:tc>
      </w:tr>
      <w:tr w:rsidR="009A4F5F" w14:paraId="78C967B3" w14:textId="77777777" w:rsidTr="00BC6FD0">
        <w:tc>
          <w:tcPr>
            <w:tcW w:w="2257" w:type="dxa"/>
          </w:tcPr>
          <w:p w14:paraId="6E35EB7B" w14:textId="77777777" w:rsidR="009A4F5F" w:rsidRPr="00E44FBD" w:rsidRDefault="009A4F5F" w:rsidP="00BC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sz w:val="18"/>
                <w:szCs w:val="18"/>
              </w:rPr>
              <w:t>Bone marrow transplant</w:t>
            </w:r>
          </w:p>
        </w:tc>
        <w:tc>
          <w:tcPr>
            <w:tcW w:w="1068" w:type="dxa"/>
            <w:vAlign w:val="bottom"/>
          </w:tcPr>
          <w:p w14:paraId="2597CE30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vAlign w:val="center"/>
          </w:tcPr>
          <w:p w14:paraId="4BCDCEB2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vAlign w:val="bottom"/>
          </w:tcPr>
          <w:p w14:paraId="317F528A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70" w:type="dxa"/>
            <w:vAlign w:val="bottom"/>
          </w:tcPr>
          <w:p w14:paraId="7C8E43BB" w14:textId="77777777" w:rsidR="009A4F5F" w:rsidRPr="00E44FBD" w:rsidRDefault="009A4F5F" w:rsidP="00BC6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Calibri" w:hAnsi="Calibri" w:cs="Calibri"/>
                <w:color w:val="000000"/>
                <w:sz w:val="18"/>
                <w:szCs w:val="18"/>
              </w:rPr>
              <w:t>3.7</w:t>
            </w:r>
          </w:p>
        </w:tc>
      </w:tr>
      <w:tr w:rsidR="009A4F5F" w14:paraId="2B673DD0" w14:textId="77777777" w:rsidTr="00BC6FD0">
        <w:tc>
          <w:tcPr>
            <w:tcW w:w="2257" w:type="dxa"/>
            <w:tcBorders>
              <w:bottom w:val="single" w:sz="8" w:space="0" w:color="auto"/>
            </w:tcBorders>
          </w:tcPr>
          <w:p w14:paraId="619C2726" w14:textId="77777777" w:rsidR="009A4F5F" w:rsidRPr="00E44FBD" w:rsidRDefault="009A4F5F" w:rsidP="00BC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sz w:val="18"/>
                <w:szCs w:val="18"/>
              </w:rPr>
              <w:t>Renal/nephrology</w:t>
            </w:r>
          </w:p>
        </w:tc>
        <w:tc>
          <w:tcPr>
            <w:tcW w:w="1068" w:type="dxa"/>
            <w:tcBorders>
              <w:bottom w:val="single" w:sz="8" w:space="0" w:color="auto"/>
            </w:tcBorders>
            <w:vAlign w:val="bottom"/>
          </w:tcPr>
          <w:p w14:paraId="3E96D703" w14:textId="77777777" w:rsidR="009A4F5F" w:rsidRPr="002B6106" w:rsidRDefault="009A4F5F" w:rsidP="00BC6F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3BC371BF" w14:textId="77777777" w:rsidR="009A4F5F" w:rsidRPr="002B6106" w:rsidRDefault="009A4F5F" w:rsidP="00BC6F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bottom"/>
          </w:tcPr>
          <w:p w14:paraId="53EF7631" w14:textId="77777777" w:rsidR="009A4F5F" w:rsidRPr="002B6106" w:rsidRDefault="009A4F5F" w:rsidP="00BC6F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1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bottom"/>
          </w:tcPr>
          <w:p w14:paraId="24960C6B" w14:textId="77777777" w:rsidR="009A4F5F" w:rsidRPr="002B6106" w:rsidRDefault="009A4F5F" w:rsidP="00BC6F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1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</w:tr>
    </w:tbl>
    <w:p w14:paraId="0E587AE6" w14:textId="77777777" w:rsidR="00AF6FAF" w:rsidRDefault="00AF6FAF" w:rsidP="009A4F5F">
      <w:pPr>
        <w:spacing w:after="0"/>
      </w:pPr>
    </w:p>
    <w:sectPr w:rsidR="00AF6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F5F"/>
    <w:rsid w:val="009A4F5F"/>
    <w:rsid w:val="00A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71FD1"/>
  <w15:chartTrackingRefBased/>
  <w15:docId w15:val="{662332C5-92C4-4535-BAF4-9954E15E6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1</cp:revision>
  <dcterms:created xsi:type="dcterms:W3CDTF">2021-04-26T16:09:00Z</dcterms:created>
  <dcterms:modified xsi:type="dcterms:W3CDTF">2021-04-26T16:09:00Z</dcterms:modified>
</cp:coreProperties>
</file>